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FE7AFC" w14:textId="77777777" w:rsidR="00586A26" w:rsidRDefault="00586A26" w:rsidP="00586A2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1D8FB170" w14:textId="76227324" w:rsidR="00586A26" w:rsidRDefault="00586A26" w:rsidP="00586A26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-2 of </w:t>
      </w:r>
      <w:r w:rsidRPr="0022461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The human OPA1</w:t>
      </w:r>
      <w:r w:rsidRPr="00224616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  <w:lang w:val="en-GB"/>
        </w:rPr>
        <w:t>delTTAG</w:t>
      </w:r>
      <w:r w:rsidRPr="0022461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mutation induces adult onset and progressive auditory neuropathy in mice</w:t>
      </w:r>
    </w:p>
    <w:p w14:paraId="66FE488F" w14:textId="161AC89F" w:rsidR="001D5CFE" w:rsidRPr="00FC3669" w:rsidRDefault="00DF7AE8" w:rsidP="001D5CFE">
      <w:pPr>
        <w:pStyle w:val="Paragraphedeliste"/>
        <w:numPr>
          <w:ilvl w:val="0"/>
          <w:numId w:val="1"/>
        </w:numPr>
        <w:spacing w:after="160" w:line="480" w:lineRule="auto"/>
        <w:ind w:hanging="720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Additional File 1: Figure S1-S3</w:t>
      </w:r>
    </w:p>
    <w:p w14:paraId="6A15D0F0" w14:textId="7A9CE30F" w:rsidR="006F32F4" w:rsidRDefault="00B51294" w:rsidP="0041532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anchor distT="0" distB="0" distL="114300" distR="114300" simplePos="0" relativeHeight="251667456" behindDoc="0" locked="0" layoutInCell="1" allowOverlap="1" wp14:anchorId="63ED5C5D" wp14:editId="26E477A3">
            <wp:simplePos x="0" y="0"/>
            <wp:positionH relativeFrom="column">
              <wp:posOffset>1905</wp:posOffset>
            </wp:positionH>
            <wp:positionV relativeFrom="paragraph">
              <wp:posOffset>1905</wp:posOffset>
            </wp:positionV>
            <wp:extent cx="5760720" cy="4066540"/>
            <wp:effectExtent l="0" t="0" r="0" b="0"/>
            <wp:wrapNone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-Figure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66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7594CAE" w14:textId="3FC5692D" w:rsidR="009A3BA9" w:rsidRDefault="009A3BA9" w:rsidP="009A3BA9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</w:p>
    <w:p w14:paraId="21AC8927" w14:textId="5C5D4BC7" w:rsidR="00415324" w:rsidRDefault="00415324" w:rsidP="009A3BA9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</w:p>
    <w:p w14:paraId="0230F1F4" w14:textId="1CBDFA7C" w:rsidR="0009051C" w:rsidRDefault="0009051C" w:rsidP="009A3BA9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</w:p>
    <w:p w14:paraId="3F3F2025" w14:textId="73C0EEA6" w:rsidR="0009051C" w:rsidRDefault="0009051C" w:rsidP="009A3BA9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</w:p>
    <w:p w14:paraId="4B9053E2" w14:textId="7AEEEF6C" w:rsidR="0009051C" w:rsidRDefault="0009051C" w:rsidP="009A3BA9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</w:p>
    <w:p w14:paraId="3B63F8C6" w14:textId="054B8532" w:rsidR="0009051C" w:rsidRDefault="0009051C" w:rsidP="009A3BA9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</w:p>
    <w:p w14:paraId="3D418AA8" w14:textId="1671316A" w:rsidR="0009051C" w:rsidRDefault="0009051C" w:rsidP="009A3BA9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</w:p>
    <w:p w14:paraId="4A19F712" w14:textId="25CE63DC" w:rsidR="0009051C" w:rsidRPr="002A6BEC" w:rsidRDefault="0009051C" w:rsidP="009A3BA9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</w:p>
    <w:p w14:paraId="67F2593F" w14:textId="02575AAE" w:rsidR="00EA1E15" w:rsidRDefault="00381A93" w:rsidP="00EA1E15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CC5BF9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 S</w:t>
      </w:r>
      <w:r w:rsidR="00BA157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A40E4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527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C4069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Exacerbated age-related hearing loss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in </w:t>
      </w:r>
      <w:r w:rsidR="00EA1E15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male and female </w:t>
      </w:r>
      <w:r w:rsidR="00EA1E15" w:rsidRPr="00EA1E15">
        <w:rPr>
          <w:b/>
          <w:i/>
          <w:color w:val="000000" w:themeColor="text1"/>
          <w:lang w:val="en-US"/>
        </w:rPr>
        <w:t>Opa1</w:t>
      </w:r>
      <w:r w:rsidR="00EA1E15" w:rsidRPr="00EA1E15">
        <w:rPr>
          <w:rFonts w:eastAsiaTheme="minorEastAsia"/>
          <w:b/>
          <w:bCs/>
          <w:color w:val="000000" w:themeColor="text1"/>
          <w:vertAlign w:val="superscript"/>
          <w:lang w:val="en-US" w:eastAsia="zh-CN"/>
        </w:rPr>
        <w:t>+/-</w:t>
      </w:r>
      <w:r w:rsidR="00EA1E15">
        <w:rPr>
          <w:rFonts w:eastAsiaTheme="minorEastAsia"/>
          <w:b/>
          <w:bCs/>
          <w:color w:val="000000" w:themeColor="text1"/>
          <w:vertAlign w:val="superscript"/>
          <w:lang w:val="en-US" w:eastAsia="zh-CN"/>
        </w:rPr>
        <w:t xml:space="preserve"> </w:t>
      </w:r>
      <w:r w:rsidRPr="00372097">
        <w:rPr>
          <w:rFonts w:ascii="Times New Roman" w:hAnsi="Times New Roman" w:cs="Times New Roman"/>
          <w:b/>
          <w:sz w:val="24"/>
          <w:szCs w:val="24"/>
          <w:lang w:val="en-US"/>
        </w:rPr>
        <w:t>mice</w:t>
      </w:r>
      <w:r w:rsidRPr="00E5276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40E4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129306CD" w14:textId="0A12E23E" w:rsidR="002A7915" w:rsidRPr="00BA1575" w:rsidRDefault="00381A93" w:rsidP="00BA157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B622A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6B622A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EA1E15" w:rsidRPr="006B622A">
        <w:rPr>
          <w:rFonts w:ascii="Times New Roman" w:hAnsi="Times New Roman" w:cs="Times New Roman"/>
          <w:b/>
          <w:bCs/>
          <w:sz w:val="24"/>
          <w:szCs w:val="24"/>
          <w:lang w:val="en-US"/>
        </w:rPr>
        <w:t>, C</w:t>
      </w:r>
      <w:r w:rsidRPr="006B622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6B62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BR thresholds</w:t>
      </w:r>
      <w:r w:rsidRPr="006B62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27AB" w:rsidRPr="006B622A">
        <w:rPr>
          <w:rFonts w:ascii="Times New Roman" w:hAnsi="Times New Roman" w:cs="Times New Roman"/>
          <w:sz w:val="24"/>
          <w:szCs w:val="24"/>
          <w:lang w:val="en-US"/>
        </w:rPr>
        <w:t xml:space="preserve">recorded in </w:t>
      </w:r>
      <w:r w:rsidR="00EA1E15" w:rsidRPr="006B622A">
        <w:rPr>
          <w:rFonts w:ascii="Times New Roman" w:hAnsi="Times New Roman" w:cs="Times New Roman"/>
          <w:sz w:val="24"/>
          <w:szCs w:val="24"/>
          <w:lang w:val="en-US"/>
        </w:rPr>
        <w:t xml:space="preserve">male and female </w:t>
      </w:r>
      <w:r w:rsidR="00EB27AB" w:rsidRPr="006B622A">
        <w:rPr>
          <w:rFonts w:ascii="Times New Roman" w:hAnsi="Times New Roman" w:cs="Times New Roman"/>
          <w:sz w:val="24"/>
          <w:szCs w:val="24"/>
          <w:lang w:val="en-US"/>
        </w:rPr>
        <w:t xml:space="preserve">WT </w:t>
      </w:r>
      <w:r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="00EA1E15" w:rsidRPr="006B622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Opa1</w:t>
      </w:r>
      <w:r w:rsidR="00EA1E15" w:rsidRPr="006B622A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</w:rPr>
        <w:t xml:space="preserve">+/- </w:t>
      </w:r>
      <w:r w:rsidRPr="006B622A">
        <w:rPr>
          <w:rFonts w:ascii="Times New Roman" w:hAnsi="Times New Roman" w:cs="Times New Roman"/>
          <w:sz w:val="24"/>
          <w:szCs w:val="24"/>
          <w:lang w:val="en-US"/>
        </w:rPr>
        <w:t>mice aged</w:t>
      </w:r>
      <w:r w:rsidR="00EA1E15" w:rsidRPr="006B622A">
        <w:rPr>
          <w:rFonts w:ascii="Times New Roman" w:hAnsi="Times New Roman" w:cs="Times New Roman"/>
          <w:sz w:val="24"/>
          <w:szCs w:val="24"/>
          <w:lang w:val="en-US"/>
        </w:rPr>
        <w:t xml:space="preserve"> 1, 6 and</w:t>
      </w:r>
      <w:r w:rsidRPr="006B622A">
        <w:rPr>
          <w:rFonts w:ascii="Times New Roman" w:hAnsi="Times New Roman" w:cs="Times New Roman"/>
          <w:sz w:val="24"/>
          <w:szCs w:val="24"/>
          <w:lang w:val="en-US"/>
        </w:rPr>
        <w:t xml:space="preserve"> 12 months. (</w:t>
      </w:r>
      <w:r w:rsidRPr="006B622A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EA1E15" w:rsidRPr="006B622A">
        <w:rPr>
          <w:rFonts w:ascii="Times New Roman" w:hAnsi="Times New Roman" w:cs="Times New Roman"/>
          <w:b/>
          <w:sz w:val="24"/>
          <w:szCs w:val="24"/>
          <w:lang w:val="en-US"/>
        </w:rPr>
        <w:t>, D</w:t>
      </w:r>
      <w:r w:rsidRPr="006B622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B62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B622A">
        <w:rPr>
          <w:rFonts w:ascii="Times New Roman" w:hAnsi="Times New Roman" w:cs="Times New Roman"/>
          <w:sz w:val="24"/>
          <w:szCs w:val="24"/>
          <w:lang w:val="en-US"/>
        </w:rPr>
        <w:t xml:space="preserve">Mean ABR thresholds </w:t>
      </w:r>
      <w:r w:rsidR="00EA1E15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t 32 kHz from WT and </w:t>
      </w:r>
      <w:r w:rsidR="00EA1E15" w:rsidRPr="006B622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Opa1</w:t>
      </w:r>
      <w:r w:rsidR="00EA1E15" w:rsidRPr="006B622A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</w:rPr>
        <w:t xml:space="preserve">+/- </w:t>
      </w:r>
      <w:r w:rsidR="00EA1E15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ice aged 1, 3, 6 and 12 months. All data are expressed as mean ± SEM (n=20-40 mice per genotype, sex and time point</w:t>
      </w:r>
      <w:r w:rsidRPr="006B622A">
        <w:rPr>
          <w:rFonts w:ascii="Times New Roman" w:hAnsi="Times New Roman" w:cs="Times New Roman"/>
          <w:sz w:val="24"/>
          <w:szCs w:val="24"/>
          <w:lang w:val="en-US"/>
        </w:rPr>
        <w:t>), one-way ANOVA test</w:t>
      </w:r>
      <w:r w:rsidR="00883971" w:rsidRPr="006B62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3971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as followed by </w:t>
      </w:r>
      <w:r w:rsidR="00883971" w:rsidRPr="006B622A">
        <w:rPr>
          <w:rStyle w:val="Accentu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unn’s</w:t>
      </w:r>
      <w:r w:rsidR="00883971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est</w:t>
      </w:r>
      <w:r w:rsidRPr="006B622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</w:t>
      </w:r>
      <w:r w:rsidRPr="006B622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≤ 0.05, **</w:t>
      </w:r>
      <w:r w:rsidRPr="006B622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≤ 0.01, ***</w:t>
      </w:r>
      <w:r w:rsidRPr="006B622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="006B622A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≤ 0.001</w:t>
      </w:r>
      <w:r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EA1E15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A1E15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lack asterisks, </w:t>
      </w:r>
      <w:r w:rsidR="006B622A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emale</w:t>
      </w:r>
      <w:r w:rsidR="006B622A" w:rsidRPr="006B622A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</w:rPr>
        <w:t xml:space="preserve"> </w:t>
      </w:r>
      <w:r w:rsidR="006B622A" w:rsidRPr="006B622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vs.</w:t>
      </w:r>
      <w:r w:rsidR="00EA1E15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ale mice of the same age; blue asterisks, older </w:t>
      </w:r>
      <w:r w:rsidR="006B622A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le WT </w:t>
      </w:r>
      <w:r w:rsidR="00EA1E15" w:rsidRPr="006B622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vs.</w:t>
      </w:r>
      <w:r w:rsidR="00EA1E15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-month-old </w:t>
      </w:r>
      <w:r w:rsidR="006B622A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le WT</w:t>
      </w:r>
      <w:r w:rsidR="00EA1E15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="006B622A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B622A" w:rsidRPr="006B622A">
        <w:rPr>
          <w:rStyle w:val="rynqvb"/>
          <w:rFonts w:ascii="Times New Roman" w:hAnsi="Times New Roman" w:cs="Times New Roman"/>
          <w:sz w:val="24"/>
          <w:szCs w:val="24"/>
          <w:lang w:val="en"/>
        </w:rPr>
        <w:t>light blue</w:t>
      </w:r>
      <w:r w:rsidR="006B622A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A1E15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sterisks, older </w:t>
      </w:r>
      <w:r w:rsidR="006B622A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emale </w:t>
      </w:r>
      <w:r w:rsidR="00EA1E15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T </w:t>
      </w:r>
      <w:r w:rsidR="00EA1E15" w:rsidRPr="006B622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vs.</w:t>
      </w:r>
      <w:r w:rsidR="00EA1E15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-month-old </w:t>
      </w:r>
      <w:r w:rsid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emale WT;</w:t>
      </w:r>
      <w:r w:rsidR="006B622A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d asterisks, older male </w:t>
      </w:r>
      <w:r w:rsidR="006B622A" w:rsidRPr="006B622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Opa1</w:t>
      </w:r>
      <w:r w:rsidR="006B622A" w:rsidRPr="006B622A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</w:rPr>
        <w:t xml:space="preserve">+/- </w:t>
      </w:r>
      <w:r w:rsidR="006B622A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B622A" w:rsidRPr="006B622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vs.</w:t>
      </w:r>
      <w:r w:rsidR="006B622A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-month-old male </w:t>
      </w:r>
      <w:r w:rsidR="006B622A" w:rsidRPr="006B622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Opa1</w:t>
      </w:r>
      <w:r w:rsidR="006B622A" w:rsidRPr="006B622A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</w:rPr>
        <w:t>+/-</w:t>
      </w:r>
      <w:r w:rsidR="006B622A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6B622A" w:rsidRPr="006B622A">
        <w:rPr>
          <w:rStyle w:val="rynqvb"/>
          <w:rFonts w:ascii="Times New Roman" w:hAnsi="Times New Roman" w:cs="Times New Roman"/>
          <w:sz w:val="24"/>
          <w:szCs w:val="24"/>
          <w:lang w:val="en"/>
        </w:rPr>
        <w:t>light red</w:t>
      </w:r>
      <w:r w:rsidR="006B622A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sterisks, older female </w:t>
      </w:r>
      <w:r w:rsidR="006B622A" w:rsidRPr="006B622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Opa1</w:t>
      </w:r>
      <w:r w:rsidR="006B622A" w:rsidRPr="006B622A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</w:rPr>
        <w:t xml:space="preserve">+/- </w:t>
      </w:r>
      <w:r w:rsidR="006B622A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  <w:r w:rsidR="006B622A" w:rsidRPr="006B622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vs.</w:t>
      </w:r>
      <w:r w:rsidR="006B622A" w:rsidRPr="006B62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-month-old female </w:t>
      </w:r>
      <w:bookmarkStart w:id="0" w:name="_GoBack"/>
      <w:r w:rsidR="006B622A" w:rsidRPr="006B622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Opa1</w:t>
      </w:r>
      <w:r w:rsidR="006B622A" w:rsidRPr="006B622A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</w:rPr>
        <w:t>+/</w:t>
      </w:r>
      <w:r w:rsidR="00460CD0" w:rsidRPr="006B622A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</w:rPr>
        <w:t>-.</w:t>
      </w:r>
    </w:p>
    <w:bookmarkEnd w:id="0"/>
    <w:p w14:paraId="3476EC1F" w14:textId="2CF65FF6" w:rsidR="005A7205" w:rsidRDefault="00BA1575" w:rsidP="00381A9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fr-FR"/>
        </w:rPr>
        <w:lastRenderedPageBreak/>
        <w:drawing>
          <wp:inline distT="0" distB="0" distL="0" distR="0" wp14:anchorId="081A0926" wp14:editId="69DDA363">
            <wp:extent cx="4678680" cy="2667000"/>
            <wp:effectExtent l="0" t="0" r="762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-Figure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68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B5D4B" w14:textId="73A0EAE1" w:rsidR="008240B2" w:rsidRPr="00C17A8E" w:rsidRDefault="00924164" w:rsidP="00C17A8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17A8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. S</w:t>
      </w:r>
      <w:r w:rsidR="00BA157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  <w:r w:rsidR="00A40E47" w:rsidRPr="00C17A8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Pr="00C17A8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8240B2" w:rsidRPr="00C17A8E">
        <w:rPr>
          <w:rFonts w:ascii="Times New Roman" w:eastAsiaTheme="minorEastAsia" w:hAnsi="Times New Roman" w:cs="Times New Roman"/>
          <w:b/>
          <w:bCs/>
          <w:i/>
          <w:color w:val="000000" w:themeColor="text1"/>
          <w:sz w:val="24"/>
          <w:szCs w:val="24"/>
          <w:lang w:val="en-US" w:eastAsia="zh-CN"/>
        </w:rPr>
        <w:t>Opa1</w:t>
      </w:r>
      <w:r w:rsidR="008240B2" w:rsidRPr="00C17A8E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</w:rPr>
        <w:t>+/-</w:t>
      </w:r>
      <w:r w:rsidR="008240B2" w:rsidRPr="00C17A8E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vertAlign w:val="superscript"/>
          <w:lang w:val="en-US" w:eastAsia="zh-CN"/>
        </w:rPr>
        <w:t xml:space="preserve"> </w:t>
      </w:r>
      <w:r w:rsidR="008240B2" w:rsidRPr="00C17A8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mice </w:t>
      </w:r>
      <w:r w:rsidR="008240B2" w:rsidRPr="00C17A8E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>exhibit</w:t>
      </w:r>
      <w:r w:rsidR="008240B2" w:rsidRPr="00C17A8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enhanced age-related increase in ABR threshold and reduce in DPOAE amplitude</w:t>
      </w:r>
      <w:r w:rsidRPr="00C17A8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="00A40E47" w:rsidRPr="00C17A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7BDF0A41" w14:textId="6615E758" w:rsidR="00976AD4" w:rsidRPr="00122144" w:rsidRDefault="00C17A8E" w:rsidP="00EE5F9E">
      <w:pPr>
        <w:spacing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1221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Pr="0012214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-B</w:t>
      </w:r>
      <w:r w:rsidRPr="001221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Pr="00122144">
        <w:rPr>
          <w:rFonts w:ascii="Times New Roman" w:hAnsi="Times New Roman" w:cs="Times New Roman"/>
          <w:color w:val="131413"/>
          <w:sz w:val="24"/>
          <w:szCs w:val="24"/>
          <w:lang w:val="en-US"/>
        </w:rPr>
        <w:t>The mean ABR thresholds (</w:t>
      </w:r>
      <w:r w:rsidRPr="00122144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A</w:t>
      </w:r>
      <w:r w:rsidRPr="00122144">
        <w:rPr>
          <w:rFonts w:ascii="Times New Roman" w:hAnsi="Times New Roman" w:cs="Times New Roman"/>
          <w:color w:val="131413"/>
          <w:sz w:val="24"/>
          <w:szCs w:val="24"/>
          <w:lang w:val="en-US"/>
        </w:rPr>
        <w:t>) and DPOAE amplitudes (</w:t>
      </w:r>
      <w:r w:rsidRPr="00122144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B</w:t>
      </w:r>
      <w:r w:rsidRPr="00122144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) at 16 kHz for WT and </w:t>
      </w:r>
      <w:r w:rsidRPr="00122144">
        <w:rPr>
          <w:rFonts w:ascii="Times New Roman" w:eastAsiaTheme="minorEastAsia" w:hAnsi="Times New Roman" w:cs="Times New Roman"/>
          <w:bCs/>
          <w:i/>
          <w:color w:val="000000" w:themeColor="text1"/>
          <w:sz w:val="24"/>
          <w:szCs w:val="24"/>
          <w:lang w:val="en-US" w:eastAsia="zh-CN"/>
        </w:rPr>
        <w:t>Opa1</w:t>
      </w:r>
      <w:r w:rsidRPr="00122144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vertAlign w:val="superscript"/>
          <w:lang w:val="en-US" w:eastAsia="zh-CN"/>
        </w:rPr>
        <w:t xml:space="preserve">+/- </w:t>
      </w:r>
      <w:r w:rsidRPr="00122144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 w:eastAsia="zh-CN"/>
        </w:rPr>
        <w:t>during age</w:t>
      </w:r>
      <w:r w:rsidR="00122144" w:rsidRPr="00122144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 w:eastAsia="zh-CN"/>
        </w:rPr>
        <w:t xml:space="preserve">. </w:t>
      </w:r>
      <w:r w:rsidR="00122144" w:rsidRPr="001221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ll data are expressed as mean ± SEM (n=25-40 mice per genotype and time point), one-way ANOVA test was followed by </w:t>
      </w:r>
      <w:r w:rsidR="00122144" w:rsidRPr="00122144">
        <w:rPr>
          <w:rStyle w:val="Accentu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unn’s</w:t>
      </w:r>
      <w:r w:rsidR="00122144" w:rsidRPr="001221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est: *</w:t>
      </w:r>
      <w:r w:rsidR="00122144" w:rsidRPr="0012214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="00122144" w:rsidRPr="001221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≤ 0.05, **</w:t>
      </w:r>
      <w:r w:rsidR="00122144" w:rsidRPr="0012214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="00122144" w:rsidRPr="001221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≤ 0.01, ***</w:t>
      </w:r>
      <w:r w:rsidR="00122144" w:rsidRPr="0012214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="00122144" w:rsidRPr="001221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≤ 0.001. Black asterisks, </w:t>
      </w:r>
      <w:r w:rsidR="00122144" w:rsidRPr="0012214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Opa1</w:t>
      </w:r>
      <w:r w:rsidR="00122144" w:rsidRPr="0012214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</w:rPr>
        <w:t xml:space="preserve">+/- </w:t>
      </w:r>
      <w:r w:rsidR="00122144" w:rsidRPr="001221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22144" w:rsidRPr="0012214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vs.</w:t>
      </w:r>
      <w:r w:rsidR="00122144" w:rsidRPr="001221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T mice of the same age; red asterisks, older </w:t>
      </w:r>
      <w:r w:rsidR="00122144" w:rsidRPr="0012214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Opa1</w:t>
      </w:r>
      <w:r w:rsidR="00122144" w:rsidRPr="0012214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</w:rPr>
        <w:t xml:space="preserve">+/- </w:t>
      </w:r>
      <w:r w:rsidR="00122144" w:rsidRPr="0012214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vs.</w:t>
      </w:r>
      <w:r w:rsidR="00122144" w:rsidRPr="001221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-month-old </w:t>
      </w:r>
      <w:r w:rsidR="00122144" w:rsidRPr="0012214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Opa1</w:t>
      </w:r>
      <w:r w:rsidR="00122144" w:rsidRPr="0012214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</w:rPr>
        <w:t>+/-</w:t>
      </w:r>
      <w:r w:rsidR="00122144" w:rsidRPr="001221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blue asterisks, older WT </w:t>
      </w:r>
      <w:r w:rsidR="00122144" w:rsidRPr="0012214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vs.</w:t>
      </w:r>
      <w:r w:rsidR="00122144" w:rsidRPr="001221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-month-old WT</w:t>
      </w:r>
      <w:r w:rsidR="00122144" w:rsidRPr="00122144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 w:eastAsia="zh-CN"/>
        </w:rPr>
        <w:t xml:space="preserve"> (</w:t>
      </w:r>
      <w:r w:rsidR="00122144" w:rsidRPr="001221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=25-40 mice per genotype and time point)</w:t>
      </w:r>
      <w:r w:rsidRPr="00122144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 w:eastAsia="zh-CN"/>
        </w:rPr>
        <w:t xml:space="preserve">.  </w:t>
      </w:r>
    </w:p>
    <w:p w14:paraId="63C31C1F" w14:textId="77777777" w:rsidR="00A42686" w:rsidRPr="00D9254E" w:rsidRDefault="00A42686" w:rsidP="008240B2">
      <w:pPr>
        <w:autoSpaceDE w:val="0"/>
        <w:autoSpaceDN w:val="0"/>
        <w:adjustRightInd w:val="0"/>
        <w:spacing w:after="0" w:line="240" w:lineRule="auto"/>
        <w:rPr>
          <w:rFonts w:ascii="Times New Roman" w:eastAsia="Helvetica" w:hAnsi="Times New Roman" w:cs="Times New Roman"/>
          <w:b/>
          <w:sz w:val="24"/>
          <w:szCs w:val="24"/>
          <w:lang w:val="en-US"/>
        </w:rPr>
      </w:pPr>
    </w:p>
    <w:p w14:paraId="166838BA" w14:textId="3754E3B4" w:rsidR="0065202A" w:rsidRPr="00D9254E" w:rsidRDefault="0065202A">
      <w:pPr>
        <w:spacing w:after="160" w:line="259" w:lineRule="auto"/>
        <w:rPr>
          <w:rFonts w:ascii="Times New Roman" w:eastAsia="Helvetica" w:hAnsi="Times New Roman" w:cs="Times New Roman"/>
          <w:b/>
          <w:sz w:val="24"/>
          <w:szCs w:val="24"/>
          <w:lang w:val="en-US"/>
        </w:rPr>
      </w:pPr>
      <w:r w:rsidRPr="00D9254E">
        <w:rPr>
          <w:rFonts w:ascii="Times New Roman" w:eastAsia="Helvetica" w:hAnsi="Times New Roman" w:cs="Times New Roman"/>
          <w:b/>
          <w:sz w:val="24"/>
          <w:szCs w:val="24"/>
          <w:lang w:val="en-US"/>
        </w:rPr>
        <w:br w:type="page"/>
      </w:r>
    </w:p>
    <w:p w14:paraId="17B05F00" w14:textId="493FB4A9" w:rsidR="00FC413B" w:rsidRPr="00D9254E" w:rsidRDefault="00B51294" w:rsidP="00FC413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fr-FR"/>
        </w:rPr>
        <w:lastRenderedPageBreak/>
        <w:drawing>
          <wp:anchor distT="0" distB="0" distL="114300" distR="114300" simplePos="0" relativeHeight="251668480" behindDoc="0" locked="0" layoutInCell="1" allowOverlap="1" wp14:anchorId="502A1A1B" wp14:editId="78A98BFD">
            <wp:simplePos x="0" y="0"/>
            <wp:positionH relativeFrom="column">
              <wp:posOffset>135255</wp:posOffset>
            </wp:positionH>
            <wp:positionV relativeFrom="paragraph">
              <wp:posOffset>-4445</wp:posOffset>
            </wp:positionV>
            <wp:extent cx="4678680" cy="3596640"/>
            <wp:effectExtent l="0" t="0" r="7620" b="3810"/>
            <wp:wrapNone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-Figure 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680" cy="3596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6B4281C" w14:textId="77777777" w:rsidR="00FC413B" w:rsidRPr="00D9254E" w:rsidRDefault="00FC413B" w:rsidP="00FC413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65A1E5C" w14:textId="77777777" w:rsidR="00FC413B" w:rsidRPr="00D9254E" w:rsidRDefault="00FC413B" w:rsidP="00FC413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1FA8F60" w14:textId="77777777" w:rsidR="00A45782" w:rsidRPr="00D9254E" w:rsidRDefault="00A45782" w:rsidP="00FC413B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575F66E1" w14:textId="77777777" w:rsidR="00A45782" w:rsidRPr="00D9254E" w:rsidRDefault="00A45782" w:rsidP="00FC413B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1AE1CB7" w14:textId="0F903B23" w:rsidR="00A45782" w:rsidRPr="00D9254E" w:rsidRDefault="00A45782" w:rsidP="00FC413B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C15368E" w14:textId="0F5E1F37" w:rsidR="00956A50" w:rsidRDefault="00956A50" w:rsidP="00FC413B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8E03DC0" w14:textId="77777777" w:rsidR="00B51294" w:rsidRPr="00D9254E" w:rsidRDefault="00B51294" w:rsidP="00FC413B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0F448F6" w14:textId="7A093E72" w:rsidR="002A7915" w:rsidRPr="006F4F86" w:rsidRDefault="00FC413B" w:rsidP="00FC413B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6F4F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Fig. </w:t>
      </w:r>
      <w:r w:rsidR="0065202A" w:rsidRPr="006F4F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="00BA157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3</w:t>
      </w:r>
      <w:r w:rsidR="00A40E47" w:rsidRPr="006F4F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="00725561" w:rsidRPr="006F4F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6F4F86" w:rsidRPr="006F4F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distribution of the 8 </w:t>
      </w:r>
      <w:r w:rsidR="006F4F86" w:rsidRPr="006F4F8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Opa1 </w:t>
      </w:r>
      <w:r w:rsidR="006F4F86" w:rsidRPr="006F4F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mRNAs is not altered in the cochlea of </w:t>
      </w:r>
      <w:r w:rsidR="006F4F86" w:rsidRPr="006F4F86">
        <w:rPr>
          <w:rFonts w:ascii="Times New Roman" w:hAnsi="Times New Roman" w:cs="Times New Roman"/>
          <w:b/>
          <w:i/>
          <w:sz w:val="24"/>
          <w:szCs w:val="24"/>
          <w:lang w:val="en-US"/>
        </w:rPr>
        <w:t>Opa1</w:t>
      </w:r>
      <w:r w:rsidR="006F4F86" w:rsidRPr="006F4F86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>+/-</w:t>
      </w:r>
      <w:r w:rsidR="006F4F86" w:rsidRPr="006F4F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mice </w:t>
      </w:r>
    </w:p>
    <w:p w14:paraId="2965DCA1" w14:textId="1C147D6F" w:rsidR="006F4F86" w:rsidRDefault="006F4F86" w:rsidP="006F4F86">
      <w:pPr>
        <w:spacing w:line="480" w:lineRule="auto"/>
        <w:jc w:val="both"/>
        <w:rPr>
          <w:lang w:val="en-US"/>
        </w:rPr>
      </w:pPr>
      <w:r>
        <w:rPr>
          <w:lang w:val="en-US"/>
        </w:rPr>
        <w:t>Results from c</w:t>
      </w:r>
      <w:r w:rsidRPr="00D458B2">
        <w:rPr>
          <w:lang w:val="en-US"/>
        </w:rPr>
        <w:t xml:space="preserve">ochlear RNA-seq data were aligned on mouse exons and reads which can be assigned to a single splice variant were collected. </w:t>
      </w:r>
      <w:r>
        <w:rPr>
          <w:lang w:val="en-US"/>
        </w:rPr>
        <w:t xml:space="preserve">Note that </w:t>
      </w:r>
      <w:r w:rsidRPr="00D458B2">
        <w:rPr>
          <w:lang w:val="en-US"/>
        </w:rPr>
        <w:t>eight alternatively spliced O</w:t>
      </w:r>
      <w:r>
        <w:rPr>
          <w:lang w:val="en-US"/>
        </w:rPr>
        <w:t>pa</w:t>
      </w:r>
      <w:r w:rsidRPr="00D458B2">
        <w:rPr>
          <w:lang w:val="en-US"/>
        </w:rPr>
        <w:t>1</w:t>
      </w:r>
      <w:r>
        <w:rPr>
          <w:lang w:val="en-US"/>
        </w:rPr>
        <w:t xml:space="preserve"> </w:t>
      </w:r>
      <w:r w:rsidRPr="00D458B2">
        <w:rPr>
          <w:lang w:val="en-US"/>
        </w:rPr>
        <w:t>mRNAs</w:t>
      </w:r>
      <w:r>
        <w:rPr>
          <w:lang w:val="en-US"/>
        </w:rPr>
        <w:t xml:space="preserve"> were</w:t>
      </w:r>
      <w:r w:rsidR="001A39E7">
        <w:rPr>
          <w:lang w:val="en-US"/>
        </w:rPr>
        <w:t xml:space="preserve"> transcribed</w:t>
      </w:r>
      <w:r w:rsidR="00AB6B4D">
        <w:rPr>
          <w:lang w:val="en-US"/>
        </w:rPr>
        <w:t xml:space="preserve"> (n=</w:t>
      </w:r>
      <w:r w:rsidR="00AB6B4D" w:rsidRPr="00AB6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4 </w:t>
      </w:r>
      <w:r w:rsidR="00AB6B4D" w:rsidRPr="00AB6B4D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Opa1</w:t>
      </w:r>
      <w:r w:rsidR="00AB6B4D" w:rsidRPr="00AB6B4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+/-</w:t>
      </w:r>
      <w:r w:rsidR="00AB6B4D" w:rsidRPr="00AB6B4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="00AB6B4D" w:rsidRPr="00AB6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ce and 4 control littermates)</w:t>
      </w:r>
      <w:r w:rsidRPr="00D458B2">
        <w:rPr>
          <w:lang w:val="en-US"/>
        </w:rPr>
        <w:t>.</w:t>
      </w:r>
    </w:p>
    <w:p w14:paraId="5FE0F6DC" w14:textId="77777777" w:rsidR="00E458E4" w:rsidRDefault="00E458E4" w:rsidP="006F4F8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BC0B854" w14:textId="2998DA3D" w:rsidR="00E458E4" w:rsidRPr="007336BD" w:rsidRDefault="00D8138C" w:rsidP="007336BD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336B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begin"/>
      </w:r>
      <w:r w:rsidRPr="007336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REFLIST </w:instrText>
      </w:r>
      <w:r w:rsidRPr="007336B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end"/>
      </w:r>
    </w:p>
    <w:p w14:paraId="2AD0F166" w14:textId="3E312270" w:rsidR="00E458E4" w:rsidRDefault="00E458E4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E458E4" w:rsidSect="00EC35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25C7E"/>
    <w:multiLevelType w:val="hybridMultilevel"/>
    <w:tmpl w:val="6E74ED0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Neurodegener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r9xfsxi2zaroexdzkxfw2lsz5fpzwaxftx&quot;&gt;OPA1&lt;record-ids&gt;&lt;item&gt;516&lt;/item&gt;&lt;item&gt;517&lt;/item&gt;&lt;item&gt;519&lt;/item&gt;&lt;/record-ids&gt;&lt;/item&gt;&lt;/Libraries&gt;"/>
  </w:docVars>
  <w:rsids>
    <w:rsidRoot w:val="00EE5F9E"/>
    <w:rsid w:val="0004404E"/>
    <w:rsid w:val="0009051C"/>
    <w:rsid w:val="00095EF3"/>
    <w:rsid w:val="000965F8"/>
    <w:rsid w:val="000D3447"/>
    <w:rsid w:val="000D4A8C"/>
    <w:rsid w:val="000D5736"/>
    <w:rsid w:val="000D642F"/>
    <w:rsid w:val="000E03C6"/>
    <w:rsid w:val="000E413E"/>
    <w:rsid w:val="00115F72"/>
    <w:rsid w:val="00117CED"/>
    <w:rsid w:val="00121505"/>
    <w:rsid w:val="00122144"/>
    <w:rsid w:val="00127549"/>
    <w:rsid w:val="001551E6"/>
    <w:rsid w:val="0015740C"/>
    <w:rsid w:val="001629D5"/>
    <w:rsid w:val="00163730"/>
    <w:rsid w:val="0017157A"/>
    <w:rsid w:val="00176FF6"/>
    <w:rsid w:val="00181249"/>
    <w:rsid w:val="001A10C4"/>
    <w:rsid w:val="001A39E7"/>
    <w:rsid w:val="001B1E70"/>
    <w:rsid w:val="001C05E3"/>
    <w:rsid w:val="001C6FD9"/>
    <w:rsid w:val="001C7916"/>
    <w:rsid w:val="001D5CFE"/>
    <w:rsid w:val="001F5282"/>
    <w:rsid w:val="00213646"/>
    <w:rsid w:val="00254DCD"/>
    <w:rsid w:val="00263DAF"/>
    <w:rsid w:val="002954B2"/>
    <w:rsid w:val="002A6BEC"/>
    <w:rsid w:val="002A7915"/>
    <w:rsid w:val="002B63F5"/>
    <w:rsid w:val="002C1111"/>
    <w:rsid w:val="002D1BEB"/>
    <w:rsid w:val="002E0D19"/>
    <w:rsid w:val="002E1276"/>
    <w:rsid w:val="002F26B3"/>
    <w:rsid w:val="002F490E"/>
    <w:rsid w:val="00302F1B"/>
    <w:rsid w:val="00312F0D"/>
    <w:rsid w:val="00313F04"/>
    <w:rsid w:val="003236A2"/>
    <w:rsid w:val="00344442"/>
    <w:rsid w:val="00361339"/>
    <w:rsid w:val="003736FA"/>
    <w:rsid w:val="00381A93"/>
    <w:rsid w:val="003B136B"/>
    <w:rsid w:val="003B3BD8"/>
    <w:rsid w:val="003C098E"/>
    <w:rsid w:val="003C38B4"/>
    <w:rsid w:val="003C3F32"/>
    <w:rsid w:val="003F0680"/>
    <w:rsid w:val="003F3220"/>
    <w:rsid w:val="003F4E96"/>
    <w:rsid w:val="004047C2"/>
    <w:rsid w:val="00406085"/>
    <w:rsid w:val="00411DDC"/>
    <w:rsid w:val="00415324"/>
    <w:rsid w:val="004366BD"/>
    <w:rsid w:val="00440790"/>
    <w:rsid w:val="00443FD7"/>
    <w:rsid w:val="00460CD0"/>
    <w:rsid w:val="0048068B"/>
    <w:rsid w:val="00482438"/>
    <w:rsid w:val="00493956"/>
    <w:rsid w:val="004B753C"/>
    <w:rsid w:val="004C113F"/>
    <w:rsid w:val="004D1451"/>
    <w:rsid w:val="00520FEF"/>
    <w:rsid w:val="0053002B"/>
    <w:rsid w:val="00552342"/>
    <w:rsid w:val="005635D4"/>
    <w:rsid w:val="005802AB"/>
    <w:rsid w:val="00586A26"/>
    <w:rsid w:val="00591137"/>
    <w:rsid w:val="005964BC"/>
    <w:rsid w:val="005A7205"/>
    <w:rsid w:val="005B3D7D"/>
    <w:rsid w:val="005D5FE2"/>
    <w:rsid w:val="005F349C"/>
    <w:rsid w:val="00604555"/>
    <w:rsid w:val="00624873"/>
    <w:rsid w:val="0062610D"/>
    <w:rsid w:val="006370CB"/>
    <w:rsid w:val="0064323C"/>
    <w:rsid w:val="00646D14"/>
    <w:rsid w:val="0065202A"/>
    <w:rsid w:val="00682D98"/>
    <w:rsid w:val="00692A65"/>
    <w:rsid w:val="006B622A"/>
    <w:rsid w:val="006B62DA"/>
    <w:rsid w:val="006B7861"/>
    <w:rsid w:val="006C6A88"/>
    <w:rsid w:val="006D4B0E"/>
    <w:rsid w:val="006E57AF"/>
    <w:rsid w:val="006F32F4"/>
    <w:rsid w:val="006F4F86"/>
    <w:rsid w:val="006F7000"/>
    <w:rsid w:val="007108A6"/>
    <w:rsid w:val="00714B56"/>
    <w:rsid w:val="0071637C"/>
    <w:rsid w:val="00722073"/>
    <w:rsid w:val="00723FC7"/>
    <w:rsid w:val="00725561"/>
    <w:rsid w:val="00726AF2"/>
    <w:rsid w:val="00727240"/>
    <w:rsid w:val="0073052E"/>
    <w:rsid w:val="007336BD"/>
    <w:rsid w:val="00740F83"/>
    <w:rsid w:val="00753027"/>
    <w:rsid w:val="00756202"/>
    <w:rsid w:val="007662B9"/>
    <w:rsid w:val="0079505C"/>
    <w:rsid w:val="007968B4"/>
    <w:rsid w:val="007C1C2F"/>
    <w:rsid w:val="007C4C66"/>
    <w:rsid w:val="007C7BEF"/>
    <w:rsid w:val="007D2087"/>
    <w:rsid w:val="007F67FA"/>
    <w:rsid w:val="00801738"/>
    <w:rsid w:val="008240B2"/>
    <w:rsid w:val="00825CC9"/>
    <w:rsid w:val="00855C95"/>
    <w:rsid w:val="00883971"/>
    <w:rsid w:val="008A1619"/>
    <w:rsid w:val="008C2D82"/>
    <w:rsid w:val="008D0949"/>
    <w:rsid w:val="00900331"/>
    <w:rsid w:val="00924164"/>
    <w:rsid w:val="009458A4"/>
    <w:rsid w:val="00956A50"/>
    <w:rsid w:val="00976AD4"/>
    <w:rsid w:val="0099309B"/>
    <w:rsid w:val="00995860"/>
    <w:rsid w:val="009A3BA9"/>
    <w:rsid w:val="009B22F6"/>
    <w:rsid w:val="009D4573"/>
    <w:rsid w:val="009E65FD"/>
    <w:rsid w:val="00A10E3D"/>
    <w:rsid w:val="00A17365"/>
    <w:rsid w:val="00A40E47"/>
    <w:rsid w:val="00A42686"/>
    <w:rsid w:val="00A45782"/>
    <w:rsid w:val="00A52D0E"/>
    <w:rsid w:val="00A7557F"/>
    <w:rsid w:val="00AA5D8A"/>
    <w:rsid w:val="00AB048D"/>
    <w:rsid w:val="00AB6B4D"/>
    <w:rsid w:val="00AE0C87"/>
    <w:rsid w:val="00AF2C55"/>
    <w:rsid w:val="00B51294"/>
    <w:rsid w:val="00B54D9A"/>
    <w:rsid w:val="00B67E4B"/>
    <w:rsid w:val="00B728A3"/>
    <w:rsid w:val="00B92E42"/>
    <w:rsid w:val="00BA1575"/>
    <w:rsid w:val="00BB5424"/>
    <w:rsid w:val="00BC5BF1"/>
    <w:rsid w:val="00BE0322"/>
    <w:rsid w:val="00C00251"/>
    <w:rsid w:val="00C17A8E"/>
    <w:rsid w:val="00C63409"/>
    <w:rsid w:val="00C93F50"/>
    <w:rsid w:val="00CA1997"/>
    <w:rsid w:val="00CC5BF9"/>
    <w:rsid w:val="00CC6471"/>
    <w:rsid w:val="00CD186A"/>
    <w:rsid w:val="00CE30DB"/>
    <w:rsid w:val="00D06E8A"/>
    <w:rsid w:val="00D078E3"/>
    <w:rsid w:val="00D1448F"/>
    <w:rsid w:val="00D157C2"/>
    <w:rsid w:val="00D3362D"/>
    <w:rsid w:val="00D73449"/>
    <w:rsid w:val="00D8138C"/>
    <w:rsid w:val="00D9254E"/>
    <w:rsid w:val="00DB473D"/>
    <w:rsid w:val="00DE152D"/>
    <w:rsid w:val="00DF0857"/>
    <w:rsid w:val="00DF7AE8"/>
    <w:rsid w:val="00E048B8"/>
    <w:rsid w:val="00E16E69"/>
    <w:rsid w:val="00E17AC3"/>
    <w:rsid w:val="00E34DB0"/>
    <w:rsid w:val="00E458E4"/>
    <w:rsid w:val="00E62703"/>
    <w:rsid w:val="00E775E0"/>
    <w:rsid w:val="00E82140"/>
    <w:rsid w:val="00E94ED0"/>
    <w:rsid w:val="00EA1E15"/>
    <w:rsid w:val="00EB27AB"/>
    <w:rsid w:val="00EB3ACA"/>
    <w:rsid w:val="00EC3561"/>
    <w:rsid w:val="00ED58C9"/>
    <w:rsid w:val="00EE5F9E"/>
    <w:rsid w:val="00EF61BA"/>
    <w:rsid w:val="00F07B19"/>
    <w:rsid w:val="00F1798B"/>
    <w:rsid w:val="00F66978"/>
    <w:rsid w:val="00F70E36"/>
    <w:rsid w:val="00F726B4"/>
    <w:rsid w:val="00F97391"/>
    <w:rsid w:val="00F97DC4"/>
    <w:rsid w:val="00FC413B"/>
    <w:rsid w:val="00FC4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81DDF"/>
  <w15:chartTrackingRefBased/>
  <w15:docId w15:val="{5D7264BB-4084-448F-9BCA-83321A756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F9E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55C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55C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55C9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55C9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55C9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55C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5C95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2A6BEC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976AD4"/>
    <w:pPr>
      <w:ind w:left="720"/>
      <w:contextualSpacing/>
    </w:pPr>
  </w:style>
  <w:style w:type="character" w:customStyle="1" w:styleId="jlqj4b">
    <w:name w:val="jlqj4b"/>
    <w:basedOn w:val="Policepardfaut"/>
    <w:rsid w:val="00FC413B"/>
  </w:style>
  <w:style w:type="paragraph" w:customStyle="1" w:styleId="EndNoteBibliographyTitle">
    <w:name w:val="EndNote Bibliography Title"/>
    <w:basedOn w:val="Normal"/>
    <w:link w:val="EndNoteBibliographyTitleCar"/>
    <w:rsid w:val="0080173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017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0173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01738"/>
    <w:rPr>
      <w:rFonts w:ascii="Calibri" w:hAnsi="Calibri" w:cs="Calibri"/>
      <w:noProof/>
      <w:lang w:val="en-US"/>
    </w:rPr>
  </w:style>
  <w:style w:type="table" w:styleId="TableauGrille2-Accentuation5">
    <w:name w:val="Grid Table 2 Accent 5"/>
    <w:basedOn w:val="TableauNormal"/>
    <w:uiPriority w:val="47"/>
    <w:rsid w:val="0012754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Accentuation">
    <w:name w:val="Emphasis"/>
    <w:basedOn w:val="Policepardfaut"/>
    <w:uiPriority w:val="20"/>
    <w:qFormat/>
    <w:rsid w:val="00406085"/>
    <w:rPr>
      <w:i/>
      <w:iCs/>
    </w:rPr>
  </w:style>
  <w:style w:type="paragraph" w:styleId="Rvision">
    <w:name w:val="Revision"/>
    <w:hidden/>
    <w:uiPriority w:val="99"/>
    <w:semiHidden/>
    <w:rsid w:val="00A40E47"/>
    <w:pPr>
      <w:spacing w:after="0" w:line="240" w:lineRule="auto"/>
    </w:pPr>
  </w:style>
  <w:style w:type="character" w:customStyle="1" w:styleId="rynqvb">
    <w:name w:val="rynqvb"/>
    <w:basedOn w:val="Policepardfaut"/>
    <w:rsid w:val="006B622A"/>
  </w:style>
  <w:style w:type="character" w:customStyle="1" w:styleId="hwtze">
    <w:name w:val="hwtze"/>
    <w:basedOn w:val="Policepardfaut"/>
    <w:rsid w:val="0062610D"/>
  </w:style>
  <w:style w:type="character" w:customStyle="1" w:styleId="markedcontent">
    <w:name w:val="markedcontent"/>
    <w:basedOn w:val="Policepardfaut"/>
    <w:rsid w:val="0062610D"/>
  </w:style>
  <w:style w:type="paragraph" w:styleId="Lgende">
    <w:name w:val="caption"/>
    <w:basedOn w:val="Normal"/>
    <w:next w:val="Normal"/>
    <w:uiPriority w:val="35"/>
    <w:unhideWhenUsed/>
    <w:qFormat/>
    <w:rsid w:val="00A42686"/>
    <w:pPr>
      <w:jc w:val="both"/>
    </w:pPr>
    <w:rPr>
      <w:rFonts w:ascii="Century Gothic" w:hAnsi="Century Gothic"/>
      <w:bCs/>
      <w:sz w:val="16"/>
      <w:szCs w:val="18"/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1</Words>
  <Characters>1604</Characters>
  <Application>Microsoft Office Word</Application>
  <DocSecurity>0</DocSecurity>
  <Lines>13</Lines>
  <Paragraphs>3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ERM</Company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Wang</dc:creator>
  <cp:keywords/>
  <dc:description/>
  <cp:lastModifiedBy>Jing Wang</cp:lastModifiedBy>
  <cp:revision>2</cp:revision>
  <dcterms:created xsi:type="dcterms:W3CDTF">2023-11-13T17:11:00Z</dcterms:created>
  <dcterms:modified xsi:type="dcterms:W3CDTF">2023-11-13T17:11:00Z</dcterms:modified>
</cp:coreProperties>
</file>